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80" w:type="dxa"/>
        <w:jc w:val="left"/>
        <w:tblInd w:w="-1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0"/>
        <w:gridCol w:w="2970"/>
        <w:gridCol w:w="2790"/>
        <w:gridCol w:w="1910"/>
      </w:tblGrid>
      <w:tr>
        <w:trPr>
          <w:trHeight w:val="228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tom typ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toms in residu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tom type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toms in residues</w:t>
            </w:r>
          </w:p>
        </w:tc>
      </w:tr>
      <w:tr>
        <w:trPr>
          <w:trHeight w:val="54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3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aliphatic carbons; sp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ll CA, All CB, 'CG GLN', 'CG    LYS' , 'CG PRO','CG GLU' , 'CG  MET' , 'CG LEU' , 'CG1 ILE' ,'CG2 ILE' , 'CG2 THR' , 'CD PRO' ,'CD1 LEU' ,'CD2 LEU' , 'CG1 VAL' ,'CG2 VAL‘, 'CE MET' , 'CD LYS','CE LYS‘, 'CG ARG','CD ARG‘, 'CD1 ILE'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OH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hydroxyl group; sp3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'OG SER' , 'OG1 THR' , 'OH TYR'</w:t>
            </w:r>
          </w:p>
        </w:tc>
      </w:tr>
      <w:tr>
        <w:trPr>
          <w:trHeight w:val="228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=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carbonyl carbon; sp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ll C, 'CG ASP' ,'CG ASN‘, 'CD GLU' , 'CD GLN'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arH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aromatic nitrogen with a hydrogen; sp2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'NE1 TRP' , 'NE2 HIS'</w:t>
            </w:r>
          </w:p>
        </w:tc>
      </w:tr>
      <w:tr>
        <w:trPr>
          <w:trHeight w:val="228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O=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carbonyl oxygen; sp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ll O, 'OD1 ASN‘, 'OE1 GLN'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arH+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aromatic nitrogen with a hydrogen and a postive charge; sp2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'ND1 HIS'</w:t>
            </w:r>
          </w:p>
        </w:tc>
      </w:tr>
      <w:tr>
        <w:trPr>
          <w:trHeight w:val="54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2H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itrogen of amides; sp2; also sp2 neutral nitrogen of side chains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'N ARG' , 'N GLN' ,'N PHE' ,'N TYR' ,'N TRP' ,'N LYS' ,'N GLY' ,'N ALA' ,'N HIS' ,'N SER' ,'N PRO' ,'N GLU' ,'N ASP' ,'N THR' ,'N CYS' ,'N MET' ,'N LEU' ,'N ASN' ,'N ILE' ,'N VAL' , 'NH1 ARG','NH2 ARG‘,'ND2 ASN' , 'NE2 GLN'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et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ulphur in thioethers; sp3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'SD MET'</w:t>
            </w:r>
          </w:p>
        </w:tc>
      </w:tr>
      <w:tr>
        <w:trPr>
          <w:trHeight w:val="696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ar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aromatic carbon; sp2; general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'CG PHE' ,'CG TYR' ,'CG TRP' ,'CG HIS‘, 'CD1 TRP' ,'CD2 TRP' , 'CE2 TRP' ,'CE3 TRP‘ ,'CZ2 TRP' ,'CZ3 TRP' ,'CH2 TRP' , 'CD1 TYR' ,'CD2 TYR' ,'CE1 TYR' ,'CE2 TYR' ,'CZ TYR‘, 'CD2 HIS' , 'CD1 PHE' ,'CD2 PHE' ,'CE1 PHE' ,'CE2 PHE' ,'CZ PHE' , 'CE1 HIS'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+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carbon of carbocations; sp2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'CZ ARG'</w:t>
            </w:r>
          </w:p>
        </w:tc>
      </w:tr>
      <w:tr>
        <w:trPr>
          <w:trHeight w:val="228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O2-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egatively charged oxygens (-1/2) in carboxylates; sp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ll OXT, 'OD1 ASP' ,'OD2 ASP‘, 'OE2 GLU' ,'OE1 GLU'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3H+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p3 nitrogen with a hydrogen and a positive charge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'NZ LYS'</w:t>
            </w:r>
          </w:p>
        </w:tc>
      </w:tr>
      <w:tr>
        <w:trPr>
          <w:trHeight w:val="228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H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ulphur in thiols; sp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'SG CYS'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2H+</w:t>
            </w:r>
          </w:p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p2 nitrogen with a hydrogen and a positive charge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'NE ARG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 AMT;Times New Roman" w:hAnsi="Thorndale AMT;Times New Roman" w:eastAsia="Thorndale AMT;Times New Roman" w:cs="Thorndale AMT;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3:13:00Z</dcterms:created>
  <dc:creator>Evangelia</dc:creator>
  <dc:description/>
  <cp:keywords/>
  <dc:language>en-US</dc:language>
  <cp:lastModifiedBy>Evangelia</cp:lastModifiedBy>
  <dcterms:modified xsi:type="dcterms:W3CDTF">2008-11-27T13:13:00Z</dcterms:modified>
  <cp:revision>1</cp:revision>
  <dc:subject/>
  <dc:title>Atom type</dc:title>
</cp:coreProperties>
</file>